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906BC" w14:textId="77777777" w:rsidR="007D3D2C" w:rsidRPr="003F5CFB" w:rsidRDefault="007D3D2C" w:rsidP="007D3D2C">
      <w:pPr>
        <w:rPr>
          <w:rFonts w:ascii="Arial" w:hAnsi="Arial" w:cs="Arial"/>
          <w:b/>
          <w:bCs/>
        </w:rPr>
      </w:pPr>
      <w:bookmarkStart w:id="0" w:name="_GoBack"/>
      <w:bookmarkEnd w:id="0"/>
      <w:r w:rsidRPr="003F5CFB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Pr="003F5CFB">
        <w:rPr>
          <w:rFonts w:ascii="Arial" w:hAnsi="Arial" w:cs="Arial"/>
          <w:b/>
          <w:bCs/>
        </w:rPr>
        <w:t xml:space="preserve"> Tryptic peptides detected by LC-MS/MS for AGP1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5400"/>
        <w:gridCol w:w="1485"/>
        <w:gridCol w:w="1395"/>
        <w:gridCol w:w="870"/>
        <w:gridCol w:w="870"/>
        <w:gridCol w:w="870"/>
        <w:gridCol w:w="1525"/>
      </w:tblGrid>
      <w:tr w:rsidR="007D3D2C" w:rsidRPr="003F5CFB" w14:paraId="1CD01815" w14:textId="77777777" w:rsidTr="001A68C2">
        <w:trPr>
          <w:trHeight w:val="640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FD24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#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1350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0F76">
              <w:rPr>
                <w:rFonts w:ascii="Arial" w:eastAsia="Times New Roman" w:hAnsi="Arial" w:cs="Arial"/>
                <w:b/>
                <w:bCs/>
                <w:color w:val="000000"/>
              </w:rPr>
              <w:t>Unique Tryptic Peptide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B79C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0F7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redicted </w:t>
            </w:r>
            <w:r w:rsidRPr="003F5CFB">
              <w:rPr>
                <w:rFonts w:ascii="Arial" w:eastAsia="Times New Roman" w:hAnsi="Arial" w:cs="Arial"/>
                <w:b/>
                <w:bCs/>
                <w:color w:val="000000"/>
              </w:rPr>
              <w:t>CDS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A375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0F76">
              <w:rPr>
                <w:rFonts w:ascii="Arial" w:eastAsia="Times New Roman" w:hAnsi="Arial" w:cs="Arial"/>
                <w:b/>
                <w:bCs/>
                <w:color w:val="000000"/>
              </w:rPr>
              <w:t># Peptides Observed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3736E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0F76">
              <w:rPr>
                <w:rFonts w:ascii="Arial" w:eastAsia="Times New Roman" w:hAnsi="Arial" w:cs="Arial"/>
                <w:b/>
                <w:bCs/>
                <w:color w:val="000000"/>
              </w:rPr>
              <w:t>Protein ID Probability</w:t>
            </w:r>
          </w:p>
        </w:tc>
      </w:tr>
      <w:tr w:rsidR="007D3D2C" w:rsidRPr="003F5CFB" w14:paraId="3E762E72" w14:textId="77777777" w:rsidTr="001A68C2">
        <w:trPr>
          <w:trHeight w:val="640"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89E4A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D73B7" w14:textId="77777777" w:rsidR="007D3D2C" w:rsidRPr="00570F76" w:rsidRDefault="007D3D2C" w:rsidP="001A68C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36FC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570F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gd4_3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0CA1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570F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PATCC_00147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86757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0F76">
              <w:rPr>
                <w:rFonts w:ascii="Arial" w:eastAsia="Times New Roman" w:hAnsi="Arial" w:cs="Arial"/>
                <w:b/>
                <w:bCs/>
                <w:color w:val="000000"/>
              </w:rPr>
              <w:t>Expt. 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28FC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0F76">
              <w:rPr>
                <w:rFonts w:ascii="Arial" w:eastAsia="Times New Roman" w:hAnsi="Arial" w:cs="Arial"/>
                <w:b/>
                <w:bCs/>
                <w:color w:val="000000"/>
              </w:rPr>
              <w:t>Expt. 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FDC0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0F76">
              <w:rPr>
                <w:rFonts w:ascii="Arial" w:eastAsia="Times New Roman" w:hAnsi="Arial" w:cs="Arial"/>
                <w:b/>
                <w:bCs/>
                <w:color w:val="000000"/>
              </w:rPr>
              <w:t>Expt. 3</w:t>
            </w:r>
          </w:p>
        </w:tc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C7D0C" w14:textId="77777777" w:rsidR="007D3D2C" w:rsidRPr="00570F76" w:rsidRDefault="007D3D2C" w:rsidP="001A68C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7D3D2C" w:rsidRPr="003F5CFB" w14:paraId="11B5ADE7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9345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9F54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70F76">
              <w:rPr>
                <w:rFonts w:ascii="Arial" w:eastAsia="Times New Roman" w:hAnsi="Arial" w:cs="Arial"/>
                <w:color w:val="000000"/>
              </w:rPr>
              <w:t>HRENCLFGFQFR</w:t>
            </w:r>
            <w:r w:rsidRPr="00570F76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0427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0D35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E82B6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930C9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154BE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C45B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698A8E3D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3E67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B3D6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70F76">
              <w:rPr>
                <w:rFonts w:ascii="Arial" w:eastAsia="Times New Roman" w:hAnsi="Arial" w:cs="Arial"/>
                <w:color w:val="000000"/>
              </w:rPr>
              <w:t>ENCLFGFQFR</w:t>
            </w:r>
            <w:r w:rsidRPr="00570F76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D7FC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B4B7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5A5FA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D24F6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FD399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7371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45242449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B259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C14B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TPYDQLNK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4698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01B8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DB24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D21C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7ACD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E36A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5047B393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E900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6EBB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TPYDQLNKNDANDKETVVSDANDKETDVSDTNEEQASNEYLIPVEQNK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CB95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F030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5235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7CE4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152A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BA08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58DA320C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F32E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1151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NDANDKETVVSDANDKETDVSDTNEEQASNEYLIPVEQNK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0F98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F26A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AF30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A6BE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ACD9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FB43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36EBE238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E81A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FCF2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NDLFLIISDKDK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9F0A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1547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2C0C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8760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3E80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8486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3AD2B5B7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5A82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F0BC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QMINLELSK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4F64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62CE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4A83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369D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19A1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DAE0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5C66BB96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0E83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9A0C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SSDTPLAIIPIENK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8BC3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83AB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0A11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0AF0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6E14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EDC1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615621C7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455A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8210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SIPYQAVLLNSST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56BD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499A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9AF2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1573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A6F4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D81A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12E9B1C9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C24F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2391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NLSSVSCTINALEG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6DD5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5D78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9D4F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BBF0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B0AB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58BA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716A9B86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3A2C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6EC5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MVNPNIEFL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4BA9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9943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9DBF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6C59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6282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D657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7B5A1EF7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654F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4477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VQSSDSEEITLK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6EFB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86A5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64B2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EB22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7BE6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0CD6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087FD6C3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F6E5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9120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VQSSDSEEITLKK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3B9C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B859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FEA9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4214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EB4F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FAB6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5DDD00BB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A49F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40ED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NYNDSCYSTQNSQDWMGIVSEK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A3C8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07C5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01C9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411A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6E6B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CEE4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3A7F6D12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E22D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7C76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QGSSNLVYW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A9D6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67F5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0D87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C0B1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3F89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40B7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7D3D2C" w:rsidRPr="003F5CFB" w14:paraId="06D16EA8" w14:textId="77777777" w:rsidTr="001A68C2">
        <w:trPr>
          <w:trHeight w:val="3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150B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281B" w14:textId="77777777" w:rsidR="007D3D2C" w:rsidRPr="00570F76" w:rsidRDefault="007D3D2C" w:rsidP="001A68C2">
            <w:pPr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GGVSTSINIPDSYLDNLK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56DE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724B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7372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D234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DD0B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EC20" w14:textId="77777777" w:rsidR="007D3D2C" w:rsidRPr="00570F76" w:rsidRDefault="007D3D2C" w:rsidP="001A68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F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</w:tbl>
    <w:p w14:paraId="2B8ECD24" w14:textId="77777777" w:rsidR="007D3D2C" w:rsidRPr="003F5CFB" w:rsidRDefault="007D3D2C" w:rsidP="007D3D2C">
      <w:pPr>
        <w:rPr>
          <w:rFonts w:ascii="Arial" w:hAnsi="Arial" w:cs="Arial"/>
        </w:rPr>
      </w:pPr>
    </w:p>
    <w:p w14:paraId="2060BB11" w14:textId="77777777" w:rsidR="007D3D2C" w:rsidRPr="003F5CFB" w:rsidRDefault="007D3D2C" w:rsidP="007D3D2C">
      <w:pPr>
        <w:rPr>
          <w:rFonts w:ascii="Arial" w:hAnsi="Arial" w:cs="Arial"/>
        </w:rPr>
      </w:pPr>
      <w:proofErr w:type="spellStart"/>
      <w:r w:rsidRPr="00570F76">
        <w:rPr>
          <w:rFonts w:ascii="Arial" w:eastAsia="Times New Roman" w:hAnsi="Arial" w:cs="Arial"/>
          <w:i/>
          <w:iCs/>
          <w:color w:val="000000"/>
          <w:vertAlign w:val="superscript"/>
        </w:rPr>
        <w:t>a</w:t>
      </w:r>
      <w:r w:rsidRPr="00570F76">
        <w:rPr>
          <w:rFonts w:ascii="Arial" w:eastAsia="Times New Roman" w:hAnsi="Arial" w:cs="Arial"/>
          <w:color w:val="000000"/>
        </w:rPr>
        <w:t>Peptides</w:t>
      </w:r>
      <w:proofErr w:type="spellEnd"/>
      <w:r w:rsidRPr="00570F76">
        <w:rPr>
          <w:rFonts w:ascii="Arial" w:eastAsia="Times New Roman" w:hAnsi="Arial" w:cs="Arial"/>
          <w:color w:val="000000"/>
        </w:rPr>
        <w:t xml:space="preserve"> 1 and 2 are present only in the complete </w:t>
      </w:r>
      <w:r w:rsidRPr="003865A8">
        <w:rPr>
          <w:rFonts w:ascii="Arial" w:eastAsia="Times New Roman" w:hAnsi="Arial" w:cs="Arial"/>
          <w:i/>
          <w:iCs/>
          <w:color w:val="000000"/>
        </w:rPr>
        <w:t>CPATCC_001476</w:t>
      </w:r>
      <w:r w:rsidRPr="00570F76">
        <w:rPr>
          <w:rFonts w:ascii="Arial" w:eastAsia="Times New Roman" w:hAnsi="Arial" w:cs="Arial"/>
          <w:color w:val="000000"/>
        </w:rPr>
        <w:t xml:space="preserve"> gene product</w:t>
      </w:r>
      <w:r>
        <w:rPr>
          <w:rFonts w:ascii="Arial" w:eastAsia="Times New Roman" w:hAnsi="Arial" w:cs="Arial"/>
          <w:color w:val="000000"/>
        </w:rPr>
        <w:t xml:space="preserve"> predicted by the </w:t>
      </w:r>
      <w:r w:rsidRPr="003865A8">
        <w:rPr>
          <w:rFonts w:ascii="Arial" w:eastAsia="Times New Roman" w:hAnsi="Arial" w:cs="Arial"/>
          <w:i/>
          <w:iCs/>
          <w:color w:val="000000"/>
        </w:rPr>
        <w:t>C. parvum</w:t>
      </w:r>
      <w:r>
        <w:rPr>
          <w:rFonts w:ascii="Arial" w:eastAsia="Times New Roman" w:hAnsi="Arial" w:cs="Arial"/>
          <w:color w:val="000000"/>
        </w:rPr>
        <w:t xml:space="preserve"> IOWA-ATCC proteome</w:t>
      </w:r>
      <w:r w:rsidRPr="00570F76">
        <w:rPr>
          <w:rFonts w:ascii="Arial" w:eastAsia="Times New Roman" w:hAnsi="Arial" w:cs="Arial"/>
          <w:color w:val="000000"/>
        </w:rPr>
        <w:t xml:space="preserve"> and absent from the A3FQM8_CRYPI protein fragment predicted by the </w:t>
      </w:r>
      <w:proofErr w:type="spellStart"/>
      <w:r w:rsidRPr="00570F76">
        <w:rPr>
          <w:rFonts w:ascii="Arial" w:eastAsia="Times New Roman" w:hAnsi="Arial" w:cs="Arial"/>
          <w:color w:val="000000"/>
        </w:rPr>
        <w:t>Uniprot</w:t>
      </w:r>
      <w:proofErr w:type="spellEnd"/>
      <w:r w:rsidRPr="00570F76">
        <w:rPr>
          <w:rFonts w:ascii="Arial" w:eastAsia="Times New Roman" w:hAnsi="Arial" w:cs="Arial"/>
          <w:color w:val="000000"/>
        </w:rPr>
        <w:t xml:space="preserve"> </w:t>
      </w:r>
      <w:r w:rsidRPr="00570F76">
        <w:rPr>
          <w:rFonts w:ascii="Arial" w:eastAsia="Times New Roman" w:hAnsi="Arial" w:cs="Arial"/>
          <w:i/>
          <w:iCs/>
          <w:color w:val="000000"/>
        </w:rPr>
        <w:t>C. parvum</w:t>
      </w:r>
      <w:r w:rsidRPr="00570F76">
        <w:rPr>
          <w:rFonts w:ascii="Arial" w:eastAsia="Times New Roman" w:hAnsi="Arial" w:cs="Arial"/>
          <w:color w:val="000000"/>
        </w:rPr>
        <w:t xml:space="preserve"> Iowa II proteome.</w:t>
      </w:r>
    </w:p>
    <w:p w14:paraId="427F6A86" w14:textId="77777777" w:rsidR="00BD3CF0" w:rsidRDefault="00000000"/>
    <w:sectPr w:rsidR="00BD3CF0" w:rsidSect="007D3D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D2C"/>
    <w:rsid w:val="00007D6E"/>
    <w:rsid w:val="000125D2"/>
    <w:rsid w:val="00014B84"/>
    <w:rsid w:val="0001618C"/>
    <w:rsid w:val="00023D2D"/>
    <w:rsid w:val="00041BD4"/>
    <w:rsid w:val="00044305"/>
    <w:rsid w:val="0005144F"/>
    <w:rsid w:val="00051877"/>
    <w:rsid w:val="00053A3A"/>
    <w:rsid w:val="000566FB"/>
    <w:rsid w:val="00060598"/>
    <w:rsid w:val="0006483A"/>
    <w:rsid w:val="000712B3"/>
    <w:rsid w:val="00076F8F"/>
    <w:rsid w:val="000813F7"/>
    <w:rsid w:val="000829DE"/>
    <w:rsid w:val="00091F32"/>
    <w:rsid w:val="00093E24"/>
    <w:rsid w:val="000A0A44"/>
    <w:rsid w:val="000A4092"/>
    <w:rsid w:val="000A511C"/>
    <w:rsid w:val="000A623F"/>
    <w:rsid w:val="000B22D5"/>
    <w:rsid w:val="000B41CF"/>
    <w:rsid w:val="000B7099"/>
    <w:rsid w:val="000C08FD"/>
    <w:rsid w:val="000C1579"/>
    <w:rsid w:val="000C303A"/>
    <w:rsid w:val="000C47A1"/>
    <w:rsid w:val="000C52E6"/>
    <w:rsid w:val="000C67FF"/>
    <w:rsid w:val="000D16EE"/>
    <w:rsid w:val="000D2BE6"/>
    <w:rsid w:val="000D52D4"/>
    <w:rsid w:val="000E0D65"/>
    <w:rsid w:val="000E24FE"/>
    <w:rsid w:val="000E25A9"/>
    <w:rsid w:val="000E3266"/>
    <w:rsid w:val="000E5E30"/>
    <w:rsid w:val="000E7D8C"/>
    <w:rsid w:val="000E7EE3"/>
    <w:rsid w:val="000F0D7D"/>
    <w:rsid w:val="000F611A"/>
    <w:rsid w:val="0010040C"/>
    <w:rsid w:val="001051F4"/>
    <w:rsid w:val="001052F3"/>
    <w:rsid w:val="001078E4"/>
    <w:rsid w:val="00110197"/>
    <w:rsid w:val="00111E32"/>
    <w:rsid w:val="001126D1"/>
    <w:rsid w:val="00114E45"/>
    <w:rsid w:val="0011538C"/>
    <w:rsid w:val="00121805"/>
    <w:rsid w:val="00123BF1"/>
    <w:rsid w:val="00125B3C"/>
    <w:rsid w:val="00130784"/>
    <w:rsid w:val="00132186"/>
    <w:rsid w:val="00133093"/>
    <w:rsid w:val="001350F8"/>
    <w:rsid w:val="00136E79"/>
    <w:rsid w:val="00144AF3"/>
    <w:rsid w:val="00146944"/>
    <w:rsid w:val="00150FD7"/>
    <w:rsid w:val="001518A4"/>
    <w:rsid w:val="001527C3"/>
    <w:rsid w:val="00155A87"/>
    <w:rsid w:val="001576E8"/>
    <w:rsid w:val="00161295"/>
    <w:rsid w:val="0016354D"/>
    <w:rsid w:val="001639EC"/>
    <w:rsid w:val="00164243"/>
    <w:rsid w:val="00165729"/>
    <w:rsid w:val="00167319"/>
    <w:rsid w:val="00174339"/>
    <w:rsid w:val="001801F6"/>
    <w:rsid w:val="00180471"/>
    <w:rsid w:val="001832E5"/>
    <w:rsid w:val="00191621"/>
    <w:rsid w:val="00196EE4"/>
    <w:rsid w:val="00197FCB"/>
    <w:rsid w:val="001A2C35"/>
    <w:rsid w:val="001A685E"/>
    <w:rsid w:val="001A6ABA"/>
    <w:rsid w:val="001B65B1"/>
    <w:rsid w:val="001B7101"/>
    <w:rsid w:val="001C19DB"/>
    <w:rsid w:val="001C792B"/>
    <w:rsid w:val="001E0519"/>
    <w:rsid w:val="001E2546"/>
    <w:rsid w:val="001E330C"/>
    <w:rsid w:val="001E59F7"/>
    <w:rsid w:val="001F1A24"/>
    <w:rsid w:val="001F74A3"/>
    <w:rsid w:val="00203621"/>
    <w:rsid w:val="00206453"/>
    <w:rsid w:val="002124EE"/>
    <w:rsid w:val="0021366B"/>
    <w:rsid w:val="0021383F"/>
    <w:rsid w:val="00213C89"/>
    <w:rsid w:val="00215C1B"/>
    <w:rsid w:val="00215F97"/>
    <w:rsid w:val="002165FE"/>
    <w:rsid w:val="002200A0"/>
    <w:rsid w:val="0022043D"/>
    <w:rsid w:val="00222002"/>
    <w:rsid w:val="002232DD"/>
    <w:rsid w:val="00224C0B"/>
    <w:rsid w:val="00226AFE"/>
    <w:rsid w:val="002306EB"/>
    <w:rsid w:val="00230D9B"/>
    <w:rsid w:val="0023161B"/>
    <w:rsid w:val="002339A9"/>
    <w:rsid w:val="002352BA"/>
    <w:rsid w:val="00237397"/>
    <w:rsid w:val="002417D2"/>
    <w:rsid w:val="00245F82"/>
    <w:rsid w:val="002464C5"/>
    <w:rsid w:val="002466DD"/>
    <w:rsid w:val="002474EC"/>
    <w:rsid w:val="00252F14"/>
    <w:rsid w:val="00255688"/>
    <w:rsid w:val="002564F4"/>
    <w:rsid w:val="002611C4"/>
    <w:rsid w:val="002640BB"/>
    <w:rsid w:val="00264467"/>
    <w:rsid w:val="00264483"/>
    <w:rsid w:val="00264CD7"/>
    <w:rsid w:val="0026697A"/>
    <w:rsid w:val="002776D3"/>
    <w:rsid w:val="00277BA6"/>
    <w:rsid w:val="00284C1F"/>
    <w:rsid w:val="0028561E"/>
    <w:rsid w:val="00285CC8"/>
    <w:rsid w:val="002925AD"/>
    <w:rsid w:val="00293675"/>
    <w:rsid w:val="00295A9A"/>
    <w:rsid w:val="002A13EE"/>
    <w:rsid w:val="002A228C"/>
    <w:rsid w:val="002A2AD5"/>
    <w:rsid w:val="002A4AE8"/>
    <w:rsid w:val="002A6974"/>
    <w:rsid w:val="002B226B"/>
    <w:rsid w:val="002B3D18"/>
    <w:rsid w:val="002B6154"/>
    <w:rsid w:val="002C2EE4"/>
    <w:rsid w:val="002C312C"/>
    <w:rsid w:val="002C31E4"/>
    <w:rsid w:val="002D0403"/>
    <w:rsid w:val="002D4157"/>
    <w:rsid w:val="002D42B2"/>
    <w:rsid w:val="002D4BEF"/>
    <w:rsid w:val="002D5DB9"/>
    <w:rsid w:val="002D682A"/>
    <w:rsid w:val="002E04ED"/>
    <w:rsid w:val="002E0BB2"/>
    <w:rsid w:val="002E0C91"/>
    <w:rsid w:val="002E1795"/>
    <w:rsid w:val="002E4301"/>
    <w:rsid w:val="002E6B6B"/>
    <w:rsid w:val="002F1A47"/>
    <w:rsid w:val="002F5633"/>
    <w:rsid w:val="002F730A"/>
    <w:rsid w:val="002F74EE"/>
    <w:rsid w:val="003013DC"/>
    <w:rsid w:val="0030159C"/>
    <w:rsid w:val="00301DF6"/>
    <w:rsid w:val="00313EDF"/>
    <w:rsid w:val="00313FB6"/>
    <w:rsid w:val="00316E2A"/>
    <w:rsid w:val="003177C5"/>
    <w:rsid w:val="00317C19"/>
    <w:rsid w:val="00320348"/>
    <w:rsid w:val="003213B2"/>
    <w:rsid w:val="00332275"/>
    <w:rsid w:val="0033298E"/>
    <w:rsid w:val="003331E4"/>
    <w:rsid w:val="0033323E"/>
    <w:rsid w:val="003378F5"/>
    <w:rsid w:val="00337D07"/>
    <w:rsid w:val="00341928"/>
    <w:rsid w:val="00343B89"/>
    <w:rsid w:val="0034456C"/>
    <w:rsid w:val="003475DA"/>
    <w:rsid w:val="003477BB"/>
    <w:rsid w:val="0035131B"/>
    <w:rsid w:val="00352754"/>
    <w:rsid w:val="00352C1D"/>
    <w:rsid w:val="003532EA"/>
    <w:rsid w:val="003541D2"/>
    <w:rsid w:val="003600C1"/>
    <w:rsid w:val="00380DBC"/>
    <w:rsid w:val="00386A24"/>
    <w:rsid w:val="0039097E"/>
    <w:rsid w:val="00396FED"/>
    <w:rsid w:val="003A1B33"/>
    <w:rsid w:val="003A207F"/>
    <w:rsid w:val="003A3635"/>
    <w:rsid w:val="003A547D"/>
    <w:rsid w:val="003A588A"/>
    <w:rsid w:val="003A7615"/>
    <w:rsid w:val="003B66C9"/>
    <w:rsid w:val="003B745F"/>
    <w:rsid w:val="003C28AF"/>
    <w:rsid w:val="003D0CA7"/>
    <w:rsid w:val="003D34B0"/>
    <w:rsid w:val="003D470B"/>
    <w:rsid w:val="003D50E9"/>
    <w:rsid w:val="003E2CAA"/>
    <w:rsid w:val="003E3494"/>
    <w:rsid w:val="003E7C69"/>
    <w:rsid w:val="003F01E4"/>
    <w:rsid w:val="003F31F3"/>
    <w:rsid w:val="003F4A66"/>
    <w:rsid w:val="003F65E0"/>
    <w:rsid w:val="003F6843"/>
    <w:rsid w:val="00400520"/>
    <w:rsid w:val="00400963"/>
    <w:rsid w:val="0040224F"/>
    <w:rsid w:val="004027FE"/>
    <w:rsid w:val="004028BC"/>
    <w:rsid w:val="00403BC8"/>
    <w:rsid w:val="0040413A"/>
    <w:rsid w:val="004104AA"/>
    <w:rsid w:val="004111B7"/>
    <w:rsid w:val="00411E12"/>
    <w:rsid w:val="00412895"/>
    <w:rsid w:val="0041460C"/>
    <w:rsid w:val="0041501E"/>
    <w:rsid w:val="00416441"/>
    <w:rsid w:val="004237A0"/>
    <w:rsid w:val="0043115A"/>
    <w:rsid w:val="00443B5A"/>
    <w:rsid w:val="00443FBD"/>
    <w:rsid w:val="00445DF1"/>
    <w:rsid w:val="00447868"/>
    <w:rsid w:val="004505E5"/>
    <w:rsid w:val="004557C8"/>
    <w:rsid w:val="00455892"/>
    <w:rsid w:val="004571DB"/>
    <w:rsid w:val="00464631"/>
    <w:rsid w:val="00464D1C"/>
    <w:rsid w:val="004653B9"/>
    <w:rsid w:val="00466833"/>
    <w:rsid w:val="00470774"/>
    <w:rsid w:val="00470C1B"/>
    <w:rsid w:val="0047120D"/>
    <w:rsid w:val="00472137"/>
    <w:rsid w:val="00472BBC"/>
    <w:rsid w:val="004748B8"/>
    <w:rsid w:val="00475742"/>
    <w:rsid w:val="00480156"/>
    <w:rsid w:val="004814B2"/>
    <w:rsid w:val="00481CDD"/>
    <w:rsid w:val="00481CFF"/>
    <w:rsid w:val="00482048"/>
    <w:rsid w:val="00482481"/>
    <w:rsid w:val="0048559C"/>
    <w:rsid w:val="00490641"/>
    <w:rsid w:val="00490E0F"/>
    <w:rsid w:val="00491DC7"/>
    <w:rsid w:val="00496E41"/>
    <w:rsid w:val="00497CEB"/>
    <w:rsid w:val="004A01E3"/>
    <w:rsid w:val="004A4059"/>
    <w:rsid w:val="004A47ED"/>
    <w:rsid w:val="004A6E03"/>
    <w:rsid w:val="004A7581"/>
    <w:rsid w:val="004A7BC4"/>
    <w:rsid w:val="004B0510"/>
    <w:rsid w:val="004B1554"/>
    <w:rsid w:val="004B591B"/>
    <w:rsid w:val="004C1C0C"/>
    <w:rsid w:val="004C4BA2"/>
    <w:rsid w:val="004C52AC"/>
    <w:rsid w:val="004C6025"/>
    <w:rsid w:val="004C7100"/>
    <w:rsid w:val="004D6ECC"/>
    <w:rsid w:val="004E16FB"/>
    <w:rsid w:val="004E32A6"/>
    <w:rsid w:val="004E3E18"/>
    <w:rsid w:val="004E4B97"/>
    <w:rsid w:val="004E51B8"/>
    <w:rsid w:val="004E5218"/>
    <w:rsid w:val="004E649A"/>
    <w:rsid w:val="004F0D9E"/>
    <w:rsid w:val="004F162A"/>
    <w:rsid w:val="004F28CF"/>
    <w:rsid w:val="004F2AEB"/>
    <w:rsid w:val="004F391D"/>
    <w:rsid w:val="00501A2D"/>
    <w:rsid w:val="00504649"/>
    <w:rsid w:val="005102EF"/>
    <w:rsid w:val="0051239F"/>
    <w:rsid w:val="00512AC1"/>
    <w:rsid w:val="00516354"/>
    <w:rsid w:val="005170DF"/>
    <w:rsid w:val="00520D3B"/>
    <w:rsid w:val="0052206B"/>
    <w:rsid w:val="0052245F"/>
    <w:rsid w:val="00525547"/>
    <w:rsid w:val="005255F4"/>
    <w:rsid w:val="00525F05"/>
    <w:rsid w:val="00535883"/>
    <w:rsid w:val="005378AC"/>
    <w:rsid w:val="00544F3A"/>
    <w:rsid w:val="00546160"/>
    <w:rsid w:val="0054647F"/>
    <w:rsid w:val="00546B1E"/>
    <w:rsid w:val="0054709D"/>
    <w:rsid w:val="00550A59"/>
    <w:rsid w:val="00552261"/>
    <w:rsid w:val="00552DB3"/>
    <w:rsid w:val="0055350A"/>
    <w:rsid w:val="00554B90"/>
    <w:rsid w:val="005558C2"/>
    <w:rsid w:val="00556E45"/>
    <w:rsid w:val="00562E3F"/>
    <w:rsid w:val="00565D6D"/>
    <w:rsid w:val="00570128"/>
    <w:rsid w:val="00572995"/>
    <w:rsid w:val="0057682E"/>
    <w:rsid w:val="005834AC"/>
    <w:rsid w:val="005909D7"/>
    <w:rsid w:val="00596A73"/>
    <w:rsid w:val="005A44CC"/>
    <w:rsid w:val="005A5890"/>
    <w:rsid w:val="005A7EF0"/>
    <w:rsid w:val="005C01BE"/>
    <w:rsid w:val="005C131E"/>
    <w:rsid w:val="005C2A3A"/>
    <w:rsid w:val="005C35DC"/>
    <w:rsid w:val="005C7015"/>
    <w:rsid w:val="005D01F9"/>
    <w:rsid w:val="005D3C0A"/>
    <w:rsid w:val="005D7E44"/>
    <w:rsid w:val="005E10F2"/>
    <w:rsid w:val="005E26B1"/>
    <w:rsid w:val="005E492B"/>
    <w:rsid w:val="005E4BB1"/>
    <w:rsid w:val="005E4FE8"/>
    <w:rsid w:val="005E53E7"/>
    <w:rsid w:val="005E547E"/>
    <w:rsid w:val="005F032C"/>
    <w:rsid w:val="00600C65"/>
    <w:rsid w:val="00601CF1"/>
    <w:rsid w:val="006064E3"/>
    <w:rsid w:val="00611654"/>
    <w:rsid w:val="00611FD0"/>
    <w:rsid w:val="00614FB3"/>
    <w:rsid w:val="006169FD"/>
    <w:rsid w:val="006179FF"/>
    <w:rsid w:val="00620875"/>
    <w:rsid w:val="00627FE9"/>
    <w:rsid w:val="00631331"/>
    <w:rsid w:val="006348BF"/>
    <w:rsid w:val="006431E4"/>
    <w:rsid w:val="006451EA"/>
    <w:rsid w:val="00651E4D"/>
    <w:rsid w:val="006542DA"/>
    <w:rsid w:val="00655745"/>
    <w:rsid w:val="0065703F"/>
    <w:rsid w:val="006575C3"/>
    <w:rsid w:val="006636D8"/>
    <w:rsid w:val="00666902"/>
    <w:rsid w:val="006672FC"/>
    <w:rsid w:val="006704D1"/>
    <w:rsid w:val="00672817"/>
    <w:rsid w:val="0067453F"/>
    <w:rsid w:val="006774A2"/>
    <w:rsid w:val="00677511"/>
    <w:rsid w:val="006815E9"/>
    <w:rsid w:val="00684731"/>
    <w:rsid w:val="00684EE4"/>
    <w:rsid w:val="00685E02"/>
    <w:rsid w:val="00686A08"/>
    <w:rsid w:val="00690673"/>
    <w:rsid w:val="00692DAC"/>
    <w:rsid w:val="00695403"/>
    <w:rsid w:val="00697AA6"/>
    <w:rsid w:val="006A44F6"/>
    <w:rsid w:val="006A4FD2"/>
    <w:rsid w:val="006A6D72"/>
    <w:rsid w:val="006A7039"/>
    <w:rsid w:val="006C0FD1"/>
    <w:rsid w:val="006C17B4"/>
    <w:rsid w:val="006C21F2"/>
    <w:rsid w:val="006C6A56"/>
    <w:rsid w:val="006D37F1"/>
    <w:rsid w:val="006D4C36"/>
    <w:rsid w:val="006E11DC"/>
    <w:rsid w:val="006E1ED1"/>
    <w:rsid w:val="006E4FE4"/>
    <w:rsid w:val="006F2E22"/>
    <w:rsid w:val="006F353E"/>
    <w:rsid w:val="006F4468"/>
    <w:rsid w:val="006F56E2"/>
    <w:rsid w:val="006F57AD"/>
    <w:rsid w:val="007000EF"/>
    <w:rsid w:val="00700460"/>
    <w:rsid w:val="0070323A"/>
    <w:rsid w:val="00703CD8"/>
    <w:rsid w:val="007046EA"/>
    <w:rsid w:val="00704944"/>
    <w:rsid w:val="00706BDD"/>
    <w:rsid w:val="0070707C"/>
    <w:rsid w:val="007073B8"/>
    <w:rsid w:val="00707AA7"/>
    <w:rsid w:val="00713450"/>
    <w:rsid w:val="00722A3C"/>
    <w:rsid w:val="00724CD6"/>
    <w:rsid w:val="00726DB3"/>
    <w:rsid w:val="007303C0"/>
    <w:rsid w:val="00730B41"/>
    <w:rsid w:val="00730F65"/>
    <w:rsid w:val="00731B26"/>
    <w:rsid w:val="0073297D"/>
    <w:rsid w:val="00733FFB"/>
    <w:rsid w:val="007347B9"/>
    <w:rsid w:val="00736387"/>
    <w:rsid w:val="00737A3E"/>
    <w:rsid w:val="00741E5E"/>
    <w:rsid w:val="00745FDB"/>
    <w:rsid w:val="0074666D"/>
    <w:rsid w:val="00746CDC"/>
    <w:rsid w:val="007503F7"/>
    <w:rsid w:val="00753482"/>
    <w:rsid w:val="00753C90"/>
    <w:rsid w:val="00753E19"/>
    <w:rsid w:val="007557B4"/>
    <w:rsid w:val="007612AE"/>
    <w:rsid w:val="00763AD8"/>
    <w:rsid w:val="00763FC3"/>
    <w:rsid w:val="00764C43"/>
    <w:rsid w:val="007670F8"/>
    <w:rsid w:val="00767AFE"/>
    <w:rsid w:val="0077097C"/>
    <w:rsid w:val="00771656"/>
    <w:rsid w:val="00771A9E"/>
    <w:rsid w:val="007725F8"/>
    <w:rsid w:val="00775976"/>
    <w:rsid w:val="00780FF1"/>
    <w:rsid w:val="0078198D"/>
    <w:rsid w:val="00782B74"/>
    <w:rsid w:val="00783A56"/>
    <w:rsid w:val="00786E54"/>
    <w:rsid w:val="00792817"/>
    <w:rsid w:val="00792E1A"/>
    <w:rsid w:val="007944E8"/>
    <w:rsid w:val="00794AB1"/>
    <w:rsid w:val="00794CEC"/>
    <w:rsid w:val="00797AF6"/>
    <w:rsid w:val="007A168C"/>
    <w:rsid w:val="007B0101"/>
    <w:rsid w:val="007B2662"/>
    <w:rsid w:val="007C4FF7"/>
    <w:rsid w:val="007D10EB"/>
    <w:rsid w:val="007D2DEA"/>
    <w:rsid w:val="007D3D2C"/>
    <w:rsid w:val="007E1331"/>
    <w:rsid w:val="007E55D0"/>
    <w:rsid w:val="007E7CCD"/>
    <w:rsid w:val="007F22A9"/>
    <w:rsid w:val="00800E5F"/>
    <w:rsid w:val="008022C6"/>
    <w:rsid w:val="00802B79"/>
    <w:rsid w:val="00807B67"/>
    <w:rsid w:val="00813DD2"/>
    <w:rsid w:val="008152E1"/>
    <w:rsid w:val="00822D7A"/>
    <w:rsid w:val="00823328"/>
    <w:rsid w:val="00826B4B"/>
    <w:rsid w:val="0083099B"/>
    <w:rsid w:val="008314A0"/>
    <w:rsid w:val="0083476A"/>
    <w:rsid w:val="00834BB2"/>
    <w:rsid w:val="008360F5"/>
    <w:rsid w:val="00842644"/>
    <w:rsid w:val="00844E46"/>
    <w:rsid w:val="0084576F"/>
    <w:rsid w:val="008511F4"/>
    <w:rsid w:val="00853141"/>
    <w:rsid w:val="00856DC7"/>
    <w:rsid w:val="008603CF"/>
    <w:rsid w:val="00864281"/>
    <w:rsid w:val="00867105"/>
    <w:rsid w:val="008713E8"/>
    <w:rsid w:val="0087317E"/>
    <w:rsid w:val="00876048"/>
    <w:rsid w:val="0088100B"/>
    <w:rsid w:val="0088171A"/>
    <w:rsid w:val="00882E00"/>
    <w:rsid w:val="00885A48"/>
    <w:rsid w:val="00886468"/>
    <w:rsid w:val="00886997"/>
    <w:rsid w:val="00896AED"/>
    <w:rsid w:val="00897FC0"/>
    <w:rsid w:val="008A030D"/>
    <w:rsid w:val="008A039F"/>
    <w:rsid w:val="008A2691"/>
    <w:rsid w:val="008A3E47"/>
    <w:rsid w:val="008A4CA2"/>
    <w:rsid w:val="008A4E25"/>
    <w:rsid w:val="008A5745"/>
    <w:rsid w:val="008B268F"/>
    <w:rsid w:val="008B6761"/>
    <w:rsid w:val="008B7E22"/>
    <w:rsid w:val="008C49D9"/>
    <w:rsid w:val="008D036B"/>
    <w:rsid w:val="008D0C12"/>
    <w:rsid w:val="008D15C6"/>
    <w:rsid w:val="008D24EE"/>
    <w:rsid w:val="008D3CA0"/>
    <w:rsid w:val="008D3F33"/>
    <w:rsid w:val="008E0C00"/>
    <w:rsid w:val="008E1CAB"/>
    <w:rsid w:val="008F2A7D"/>
    <w:rsid w:val="008F2FA6"/>
    <w:rsid w:val="008F58A4"/>
    <w:rsid w:val="009035E3"/>
    <w:rsid w:val="00903A88"/>
    <w:rsid w:val="00904AE4"/>
    <w:rsid w:val="0091225C"/>
    <w:rsid w:val="00913829"/>
    <w:rsid w:val="0092397A"/>
    <w:rsid w:val="0092755B"/>
    <w:rsid w:val="00932F51"/>
    <w:rsid w:val="0093515F"/>
    <w:rsid w:val="009360ED"/>
    <w:rsid w:val="009370B8"/>
    <w:rsid w:val="009404B6"/>
    <w:rsid w:val="00946F60"/>
    <w:rsid w:val="00953F65"/>
    <w:rsid w:val="00961664"/>
    <w:rsid w:val="009657DE"/>
    <w:rsid w:val="009679C6"/>
    <w:rsid w:val="00971353"/>
    <w:rsid w:val="0097146B"/>
    <w:rsid w:val="0097225D"/>
    <w:rsid w:val="009748DB"/>
    <w:rsid w:val="00975A25"/>
    <w:rsid w:val="00975F17"/>
    <w:rsid w:val="009764F7"/>
    <w:rsid w:val="0098083B"/>
    <w:rsid w:val="00980EEE"/>
    <w:rsid w:val="009822D9"/>
    <w:rsid w:val="009837D0"/>
    <w:rsid w:val="00983CBB"/>
    <w:rsid w:val="00986C4B"/>
    <w:rsid w:val="00991158"/>
    <w:rsid w:val="0099246B"/>
    <w:rsid w:val="00993B1B"/>
    <w:rsid w:val="00993DEE"/>
    <w:rsid w:val="009A0105"/>
    <w:rsid w:val="009A0CA3"/>
    <w:rsid w:val="009A1023"/>
    <w:rsid w:val="009A17E4"/>
    <w:rsid w:val="009A56D2"/>
    <w:rsid w:val="009A617F"/>
    <w:rsid w:val="009A752D"/>
    <w:rsid w:val="009B26A6"/>
    <w:rsid w:val="009B2A8D"/>
    <w:rsid w:val="009B3493"/>
    <w:rsid w:val="009B47A2"/>
    <w:rsid w:val="009B5F13"/>
    <w:rsid w:val="009C1EDC"/>
    <w:rsid w:val="009C2103"/>
    <w:rsid w:val="009C21FA"/>
    <w:rsid w:val="009D0C1D"/>
    <w:rsid w:val="009D2034"/>
    <w:rsid w:val="009E0745"/>
    <w:rsid w:val="009E1262"/>
    <w:rsid w:val="009F2201"/>
    <w:rsid w:val="009F3192"/>
    <w:rsid w:val="00A00F6B"/>
    <w:rsid w:val="00A0528B"/>
    <w:rsid w:val="00A05F95"/>
    <w:rsid w:val="00A07F09"/>
    <w:rsid w:val="00A104A7"/>
    <w:rsid w:val="00A10DC1"/>
    <w:rsid w:val="00A1113A"/>
    <w:rsid w:val="00A13211"/>
    <w:rsid w:val="00A140B1"/>
    <w:rsid w:val="00A14A39"/>
    <w:rsid w:val="00A159B2"/>
    <w:rsid w:val="00A15B0B"/>
    <w:rsid w:val="00A1693B"/>
    <w:rsid w:val="00A2038C"/>
    <w:rsid w:val="00A21853"/>
    <w:rsid w:val="00A2248F"/>
    <w:rsid w:val="00A230DA"/>
    <w:rsid w:val="00A2612C"/>
    <w:rsid w:val="00A26393"/>
    <w:rsid w:val="00A2730E"/>
    <w:rsid w:val="00A31CFC"/>
    <w:rsid w:val="00A33DE4"/>
    <w:rsid w:val="00A33E15"/>
    <w:rsid w:val="00A34E7B"/>
    <w:rsid w:val="00A364BC"/>
    <w:rsid w:val="00A404DF"/>
    <w:rsid w:val="00A405C3"/>
    <w:rsid w:val="00A409CC"/>
    <w:rsid w:val="00A41899"/>
    <w:rsid w:val="00A45589"/>
    <w:rsid w:val="00A46184"/>
    <w:rsid w:val="00A512E9"/>
    <w:rsid w:val="00A53864"/>
    <w:rsid w:val="00A543B7"/>
    <w:rsid w:val="00A54599"/>
    <w:rsid w:val="00A5684E"/>
    <w:rsid w:val="00A67D4F"/>
    <w:rsid w:val="00A71BC8"/>
    <w:rsid w:val="00A720CD"/>
    <w:rsid w:val="00A75F75"/>
    <w:rsid w:val="00A76859"/>
    <w:rsid w:val="00A76913"/>
    <w:rsid w:val="00A76F95"/>
    <w:rsid w:val="00A81C81"/>
    <w:rsid w:val="00A82595"/>
    <w:rsid w:val="00A82824"/>
    <w:rsid w:val="00A86086"/>
    <w:rsid w:val="00A90F3F"/>
    <w:rsid w:val="00A91FD0"/>
    <w:rsid w:val="00A9244F"/>
    <w:rsid w:val="00A936D7"/>
    <w:rsid w:val="00A93813"/>
    <w:rsid w:val="00A961DD"/>
    <w:rsid w:val="00A974FF"/>
    <w:rsid w:val="00AA0071"/>
    <w:rsid w:val="00AA2487"/>
    <w:rsid w:val="00AA31A3"/>
    <w:rsid w:val="00AA3200"/>
    <w:rsid w:val="00AA7B64"/>
    <w:rsid w:val="00AA7CE2"/>
    <w:rsid w:val="00AB0ECA"/>
    <w:rsid w:val="00AB17F1"/>
    <w:rsid w:val="00AB6361"/>
    <w:rsid w:val="00AB684B"/>
    <w:rsid w:val="00AC31EC"/>
    <w:rsid w:val="00AD55C9"/>
    <w:rsid w:val="00AD7F52"/>
    <w:rsid w:val="00AE1157"/>
    <w:rsid w:val="00AE51CE"/>
    <w:rsid w:val="00AE7BCD"/>
    <w:rsid w:val="00AF0CAD"/>
    <w:rsid w:val="00AF2FE9"/>
    <w:rsid w:val="00AF415B"/>
    <w:rsid w:val="00AF4DDC"/>
    <w:rsid w:val="00B11608"/>
    <w:rsid w:val="00B1328C"/>
    <w:rsid w:val="00B14338"/>
    <w:rsid w:val="00B15591"/>
    <w:rsid w:val="00B159F6"/>
    <w:rsid w:val="00B16B42"/>
    <w:rsid w:val="00B16E10"/>
    <w:rsid w:val="00B17428"/>
    <w:rsid w:val="00B2249D"/>
    <w:rsid w:val="00B24F48"/>
    <w:rsid w:val="00B27BD4"/>
    <w:rsid w:val="00B37678"/>
    <w:rsid w:val="00B407CF"/>
    <w:rsid w:val="00B436B7"/>
    <w:rsid w:val="00B45473"/>
    <w:rsid w:val="00B53C4C"/>
    <w:rsid w:val="00B5540B"/>
    <w:rsid w:val="00B60613"/>
    <w:rsid w:val="00B61DC9"/>
    <w:rsid w:val="00B65F3E"/>
    <w:rsid w:val="00B66919"/>
    <w:rsid w:val="00B71C20"/>
    <w:rsid w:val="00B72177"/>
    <w:rsid w:val="00B73897"/>
    <w:rsid w:val="00B74319"/>
    <w:rsid w:val="00B7613D"/>
    <w:rsid w:val="00B8032A"/>
    <w:rsid w:val="00B804E8"/>
    <w:rsid w:val="00B82F66"/>
    <w:rsid w:val="00B83057"/>
    <w:rsid w:val="00B83B11"/>
    <w:rsid w:val="00B8465F"/>
    <w:rsid w:val="00B855F0"/>
    <w:rsid w:val="00B87B8D"/>
    <w:rsid w:val="00B977F8"/>
    <w:rsid w:val="00BA23BA"/>
    <w:rsid w:val="00BA4723"/>
    <w:rsid w:val="00BB2A64"/>
    <w:rsid w:val="00BB4919"/>
    <w:rsid w:val="00BB5BCE"/>
    <w:rsid w:val="00BB738E"/>
    <w:rsid w:val="00BC38E2"/>
    <w:rsid w:val="00BC3F5B"/>
    <w:rsid w:val="00BC6C32"/>
    <w:rsid w:val="00BD3ECE"/>
    <w:rsid w:val="00BD6487"/>
    <w:rsid w:val="00BE3C6E"/>
    <w:rsid w:val="00BE58EC"/>
    <w:rsid w:val="00BE6B56"/>
    <w:rsid w:val="00BE7971"/>
    <w:rsid w:val="00BF7463"/>
    <w:rsid w:val="00C02A46"/>
    <w:rsid w:val="00C04979"/>
    <w:rsid w:val="00C07D88"/>
    <w:rsid w:val="00C23888"/>
    <w:rsid w:val="00C272CB"/>
    <w:rsid w:val="00C3251C"/>
    <w:rsid w:val="00C34299"/>
    <w:rsid w:val="00C35ED3"/>
    <w:rsid w:val="00C36865"/>
    <w:rsid w:val="00C41651"/>
    <w:rsid w:val="00C4319C"/>
    <w:rsid w:val="00C43363"/>
    <w:rsid w:val="00C43C9B"/>
    <w:rsid w:val="00C45BC6"/>
    <w:rsid w:val="00C4715A"/>
    <w:rsid w:val="00C56293"/>
    <w:rsid w:val="00C565FD"/>
    <w:rsid w:val="00C60CF4"/>
    <w:rsid w:val="00C64A7A"/>
    <w:rsid w:val="00C704AE"/>
    <w:rsid w:val="00C74392"/>
    <w:rsid w:val="00C74F2F"/>
    <w:rsid w:val="00C82C9E"/>
    <w:rsid w:val="00C83C9E"/>
    <w:rsid w:val="00C8499F"/>
    <w:rsid w:val="00C854A2"/>
    <w:rsid w:val="00C85912"/>
    <w:rsid w:val="00C86597"/>
    <w:rsid w:val="00C9415A"/>
    <w:rsid w:val="00CA1DC8"/>
    <w:rsid w:val="00CA2519"/>
    <w:rsid w:val="00CA42C2"/>
    <w:rsid w:val="00CA7ECD"/>
    <w:rsid w:val="00CC1204"/>
    <w:rsid w:val="00CC1B14"/>
    <w:rsid w:val="00CC2D23"/>
    <w:rsid w:val="00CC32FA"/>
    <w:rsid w:val="00CC71B8"/>
    <w:rsid w:val="00CD0CD9"/>
    <w:rsid w:val="00CD4967"/>
    <w:rsid w:val="00CD6D21"/>
    <w:rsid w:val="00CD6DC3"/>
    <w:rsid w:val="00CD7448"/>
    <w:rsid w:val="00CD75E6"/>
    <w:rsid w:val="00CF005D"/>
    <w:rsid w:val="00CF3A99"/>
    <w:rsid w:val="00CF3FE0"/>
    <w:rsid w:val="00CF6C3B"/>
    <w:rsid w:val="00CF6F55"/>
    <w:rsid w:val="00CF7303"/>
    <w:rsid w:val="00CF798F"/>
    <w:rsid w:val="00D015B1"/>
    <w:rsid w:val="00D02699"/>
    <w:rsid w:val="00D0358D"/>
    <w:rsid w:val="00D0505E"/>
    <w:rsid w:val="00D06039"/>
    <w:rsid w:val="00D06066"/>
    <w:rsid w:val="00D06DA4"/>
    <w:rsid w:val="00D11B6E"/>
    <w:rsid w:val="00D1213E"/>
    <w:rsid w:val="00D13F22"/>
    <w:rsid w:val="00D14826"/>
    <w:rsid w:val="00D16200"/>
    <w:rsid w:val="00D30A2E"/>
    <w:rsid w:val="00D3246B"/>
    <w:rsid w:val="00D32699"/>
    <w:rsid w:val="00D33E54"/>
    <w:rsid w:val="00D37E4F"/>
    <w:rsid w:val="00D4143D"/>
    <w:rsid w:val="00D430BB"/>
    <w:rsid w:val="00D45AA7"/>
    <w:rsid w:val="00D505B7"/>
    <w:rsid w:val="00D52469"/>
    <w:rsid w:val="00D5384A"/>
    <w:rsid w:val="00D55188"/>
    <w:rsid w:val="00D57E15"/>
    <w:rsid w:val="00D60480"/>
    <w:rsid w:val="00D6244D"/>
    <w:rsid w:val="00D62CC5"/>
    <w:rsid w:val="00D64FD1"/>
    <w:rsid w:val="00D73181"/>
    <w:rsid w:val="00D7359F"/>
    <w:rsid w:val="00D748E2"/>
    <w:rsid w:val="00D76229"/>
    <w:rsid w:val="00D822A8"/>
    <w:rsid w:val="00D84979"/>
    <w:rsid w:val="00D85736"/>
    <w:rsid w:val="00D8630C"/>
    <w:rsid w:val="00D86944"/>
    <w:rsid w:val="00DA399A"/>
    <w:rsid w:val="00DA6CA6"/>
    <w:rsid w:val="00DB1378"/>
    <w:rsid w:val="00DB4663"/>
    <w:rsid w:val="00DC07DA"/>
    <w:rsid w:val="00DC425A"/>
    <w:rsid w:val="00DD3601"/>
    <w:rsid w:val="00DE03FB"/>
    <w:rsid w:val="00DE35C1"/>
    <w:rsid w:val="00DE47DB"/>
    <w:rsid w:val="00DE644A"/>
    <w:rsid w:val="00DF03FA"/>
    <w:rsid w:val="00E00DB4"/>
    <w:rsid w:val="00E03D92"/>
    <w:rsid w:val="00E12A50"/>
    <w:rsid w:val="00E222DB"/>
    <w:rsid w:val="00E275C6"/>
    <w:rsid w:val="00E27734"/>
    <w:rsid w:val="00E349EF"/>
    <w:rsid w:val="00E359C7"/>
    <w:rsid w:val="00E35B2C"/>
    <w:rsid w:val="00E418AF"/>
    <w:rsid w:val="00E44D5D"/>
    <w:rsid w:val="00E45B29"/>
    <w:rsid w:val="00E466D3"/>
    <w:rsid w:val="00E47EB6"/>
    <w:rsid w:val="00E51244"/>
    <w:rsid w:val="00E517A9"/>
    <w:rsid w:val="00E51933"/>
    <w:rsid w:val="00E53E4F"/>
    <w:rsid w:val="00E55103"/>
    <w:rsid w:val="00E6029C"/>
    <w:rsid w:val="00E67C27"/>
    <w:rsid w:val="00E718D8"/>
    <w:rsid w:val="00E7222E"/>
    <w:rsid w:val="00E764F2"/>
    <w:rsid w:val="00E84990"/>
    <w:rsid w:val="00E86151"/>
    <w:rsid w:val="00E87931"/>
    <w:rsid w:val="00E921D8"/>
    <w:rsid w:val="00E9309A"/>
    <w:rsid w:val="00E942EA"/>
    <w:rsid w:val="00E94873"/>
    <w:rsid w:val="00EA0D62"/>
    <w:rsid w:val="00EA3288"/>
    <w:rsid w:val="00EA57F4"/>
    <w:rsid w:val="00EB1461"/>
    <w:rsid w:val="00EB1B39"/>
    <w:rsid w:val="00EB1C10"/>
    <w:rsid w:val="00EB1D93"/>
    <w:rsid w:val="00EB2FA9"/>
    <w:rsid w:val="00EB3214"/>
    <w:rsid w:val="00EB6348"/>
    <w:rsid w:val="00EC034E"/>
    <w:rsid w:val="00EC0D19"/>
    <w:rsid w:val="00EC7283"/>
    <w:rsid w:val="00ED16D5"/>
    <w:rsid w:val="00ED6605"/>
    <w:rsid w:val="00EE028B"/>
    <w:rsid w:val="00EE23B0"/>
    <w:rsid w:val="00EE5D2F"/>
    <w:rsid w:val="00EF2362"/>
    <w:rsid w:val="00EF52B7"/>
    <w:rsid w:val="00EF6AD0"/>
    <w:rsid w:val="00F02108"/>
    <w:rsid w:val="00F10502"/>
    <w:rsid w:val="00F1125D"/>
    <w:rsid w:val="00F12132"/>
    <w:rsid w:val="00F12ED1"/>
    <w:rsid w:val="00F1345C"/>
    <w:rsid w:val="00F14424"/>
    <w:rsid w:val="00F14A8E"/>
    <w:rsid w:val="00F17495"/>
    <w:rsid w:val="00F231F4"/>
    <w:rsid w:val="00F2410D"/>
    <w:rsid w:val="00F2427E"/>
    <w:rsid w:val="00F278F7"/>
    <w:rsid w:val="00F31296"/>
    <w:rsid w:val="00F3138F"/>
    <w:rsid w:val="00F314E8"/>
    <w:rsid w:val="00F3172D"/>
    <w:rsid w:val="00F42A66"/>
    <w:rsid w:val="00F4675E"/>
    <w:rsid w:val="00F46F9D"/>
    <w:rsid w:val="00F47540"/>
    <w:rsid w:val="00F47832"/>
    <w:rsid w:val="00F47DF7"/>
    <w:rsid w:val="00F54086"/>
    <w:rsid w:val="00F562FD"/>
    <w:rsid w:val="00F56558"/>
    <w:rsid w:val="00F571E8"/>
    <w:rsid w:val="00F62270"/>
    <w:rsid w:val="00F622E2"/>
    <w:rsid w:val="00F6395C"/>
    <w:rsid w:val="00F65427"/>
    <w:rsid w:val="00F65747"/>
    <w:rsid w:val="00F658EB"/>
    <w:rsid w:val="00F66B23"/>
    <w:rsid w:val="00F67A9B"/>
    <w:rsid w:val="00F727D6"/>
    <w:rsid w:val="00F72C92"/>
    <w:rsid w:val="00F73315"/>
    <w:rsid w:val="00F73C57"/>
    <w:rsid w:val="00F74283"/>
    <w:rsid w:val="00F74A7D"/>
    <w:rsid w:val="00F763A7"/>
    <w:rsid w:val="00F809D5"/>
    <w:rsid w:val="00F82A06"/>
    <w:rsid w:val="00F85B70"/>
    <w:rsid w:val="00F86F1A"/>
    <w:rsid w:val="00F9478E"/>
    <w:rsid w:val="00F949C4"/>
    <w:rsid w:val="00F94F4B"/>
    <w:rsid w:val="00F95B75"/>
    <w:rsid w:val="00FA02DE"/>
    <w:rsid w:val="00FA5BAB"/>
    <w:rsid w:val="00FB545E"/>
    <w:rsid w:val="00FB56AF"/>
    <w:rsid w:val="00FB70A7"/>
    <w:rsid w:val="00FB70DE"/>
    <w:rsid w:val="00FB77E0"/>
    <w:rsid w:val="00FC3CA8"/>
    <w:rsid w:val="00FD1F4E"/>
    <w:rsid w:val="00FD42B8"/>
    <w:rsid w:val="00FD582C"/>
    <w:rsid w:val="00FD6512"/>
    <w:rsid w:val="00FD6795"/>
    <w:rsid w:val="00FD75AD"/>
    <w:rsid w:val="00FD768E"/>
    <w:rsid w:val="00FE302E"/>
    <w:rsid w:val="00FE6595"/>
    <w:rsid w:val="00FE722E"/>
    <w:rsid w:val="00FF00B4"/>
    <w:rsid w:val="00FF0E37"/>
    <w:rsid w:val="00FF2618"/>
    <w:rsid w:val="00FF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7042A"/>
  <w14:defaultImageDpi w14:val="32767"/>
  <w15:chartTrackingRefBased/>
  <w15:docId w15:val="{E70C78DB-2003-AA43-B446-AF75A7DB2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3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3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ley, David</dc:creator>
  <cp:keywords/>
  <dc:description/>
  <cp:lastModifiedBy>Sibley, David</cp:lastModifiedBy>
  <cp:revision>1</cp:revision>
  <dcterms:created xsi:type="dcterms:W3CDTF">2022-12-20T19:29:00Z</dcterms:created>
  <dcterms:modified xsi:type="dcterms:W3CDTF">2022-12-20T19:29:00Z</dcterms:modified>
</cp:coreProperties>
</file>